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A865C0" w14:textId="4AD52A16" w:rsidR="00936D23" w:rsidRPr="00290FF8" w:rsidRDefault="00936D23" w:rsidP="00936D23">
      <w:pPr>
        <w:spacing w:line="480" w:lineRule="auto"/>
        <w:rPr>
          <w:b/>
        </w:rPr>
      </w:pPr>
      <w:r>
        <w:rPr>
          <w:b/>
        </w:rPr>
        <w:t>S</w:t>
      </w:r>
      <w:r w:rsidR="00A35270">
        <w:rPr>
          <w:b/>
        </w:rPr>
        <w:t xml:space="preserve">1 </w:t>
      </w:r>
      <w:r w:rsidRPr="00290FF8">
        <w:rPr>
          <w:b/>
        </w:rPr>
        <w:t>Table</w:t>
      </w:r>
      <w:r w:rsidR="00A35270">
        <w:rPr>
          <w:b/>
        </w:rPr>
        <w:t>.</w:t>
      </w:r>
      <w:bookmarkStart w:id="0" w:name="_GoBack"/>
      <w:bookmarkEnd w:id="0"/>
      <w:r w:rsidRPr="00290FF8">
        <w:rPr>
          <w:b/>
        </w:rPr>
        <w:t xml:space="preserve">     </w:t>
      </w:r>
      <w:r>
        <w:t>BI individual components</w:t>
      </w:r>
      <w:r w:rsidRPr="00290FF8">
        <w:rPr>
          <w:b/>
        </w:rPr>
        <w:t xml:space="preserve">    </w:t>
      </w:r>
    </w:p>
    <w:tbl>
      <w:tblPr>
        <w:tblpPr w:leftFromText="180" w:rightFromText="180" w:vertAnchor="text" w:horzAnchor="margin" w:tblpY="170"/>
        <w:tblOverlap w:val="never"/>
        <w:tblW w:w="8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985"/>
        <w:gridCol w:w="1417"/>
        <w:gridCol w:w="1843"/>
        <w:gridCol w:w="567"/>
        <w:gridCol w:w="1276"/>
        <w:gridCol w:w="1276"/>
      </w:tblGrid>
      <w:tr w:rsidR="00AA2EA5" w:rsidRPr="00290FF8" w14:paraId="65A865C7" w14:textId="77777777" w:rsidTr="00DA3B17">
        <w:trPr>
          <w:trHeight w:val="296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C1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C2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M group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18B74C38" w14:textId="16AD6206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IV group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A865C3" w14:textId="16CC517C" w:rsidR="00AA2EA5" w:rsidRPr="00DE6BFE" w:rsidRDefault="00AA2EA5" w:rsidP="00AA2EA5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M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A865C5" w14:textId="469D02BE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vs IV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A865C6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OM vs IV</w:t>
            </w:r>
          </w:p>
        </w:tc>
      </w:tr>
      <w:tr w:rsidR="00AA2EA5" w:rsidRPr="00290FF8" w14:paraId="65A865CE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C8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C9" w14:textId="7B66655F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n=25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67E97B" w14:textId="5F0DBB2E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n=2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A865CA" w14:textId="301FA241" w:rsidR="00AA2EA5" w:rsidRPr="00DE6BFE" w:rsidRDefault="00AA2EA5" w:rsidP="00AA2EA5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(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A865CC" w14:textId="48A05D72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%CI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5A865CD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AA2EA5" w:rsidRPr="00290FF8" w14:paraId="65A865D5" w14:textId="77777777" w:rsidTr="00DA3B17">
        <w:trPr>
          <w:trHeight w:val="296"/>
        </w:trPr>
        <w:tc>
          <w:tcPr>
            <w:tcW w:w="19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CF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Feeding (0-10)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D0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9E41656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A865D1" w14:textId="35F45816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A865D3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5A865D4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5DC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D6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D7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8±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A0F79" w14:textId="62BE34E4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8±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D8" w14:textId="6914D028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DA" w14:textId="0D6C6E13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0.6 to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DB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AA2EA5" w:rsidRPr="00290FF8" w14:paraId="65A865E3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DD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DE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4±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FBE9" w14:textId="35FFE991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5±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DF" w14:textId="5E828CB5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9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E1" w14:textId="13C789A6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-0.5 to 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E2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9</w:t>
            </w:r>
          </w:p>
        </w:tc>
      </w:tr>
      <w:tr w:rsidR="00AA2EA5" w:rsidRPr="00290FF8" w14:paraId="65A865EA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E4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Transfers (0-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E5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CE29C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E6" w14:textId="6711775C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E8" w14:textId="77777777" w:rsidR="00AA2EA5" w:rsidRPr="00DE6BFE" w:rsidRDefault="00AA2EA5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E9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5F1" w14:textId="77777777" w:rsidTr="00DA3B17">
        <w:trPr>
          <w:trHeight w:val="3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EB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EC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.4±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9ACD" w14:textId="35B0383E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.4±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ED" w14:textId="515CF776" w:rsidR="00AA2EA5" w:rsidRPr="00DE6BFE" w:rsidRDefault="00AA2EA5" w:rsidP="00DE6BF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EF" w14:textId="68F8685D" w:rsidR="00AA2EA5" w:rsidRPr="00DE6BFE" w:rsidRDefault="00DE6BFE" w:rsidP="00DE6BF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1.4 to 1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F0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AA2EA5" w:rsidRPr="00290FF8" w14:paraId="65A865F8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F2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F3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2.9±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DB4E1" w14:textId="446A70D3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3±5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F4" w14:textId="768E3F6F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3.6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F6" w14:textId="6CA858D7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0.9 to 6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F7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1</w:t>
            </w:r>
          </w:p>
        </w:tc>
      </w:tr>
      <w:tr w:rsidR="00AA2EA5" w:rsidRPr="00290FF8" w14:paraId="65A865FF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F9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Grooming (0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5FA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F4831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FB" w14:textId="27DE221C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FD" w14:textId="77777777" w:rsidR="00AA2EA5" w:rsidRPr="00DE6BFE" w:rsidRDefault="00AA2EA5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5FE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06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00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01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0±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2F74A" w14:textId="42772160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8±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02" w14:textId="4A246FCC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04" w14:textId="58CBF329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0.2 to 0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05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32</w:t>
            </w:r>
          </w:p>
        </w:tc>
      </w:tr>
      <w:tr w:rsidR="00AA2EA5" w:rsidRPr="00290FF8" w14:paraId="65A8660D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07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08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4±1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A30C6" w14:textId="6F4827BB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0±2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09" w14:textId="72E1C34B" w:rsidR="00AA2EA5" w:rsidRPr="00DE6BFE" w:rsidRDefault="0006170F" w:rsidP="00DE6BF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1.3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0B" w14:textId="233C61AF" w:rsidR="00AA2EA5" w:rsidRPr="00DE6BFE" w:rsidRDefault="00DE6BFE" w:rsidP="00DE6BF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0.1 to 2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0C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4</w:t>
            </w:r>
          </w:p>
        </w:tc>
      </w:tr>
      <w:tr w:rsidR="00AA2EA5" w:rsidRPr="00290FF8" w14:paraId="65A86614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0E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Toilet use (1-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0F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33FF29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10" w14:textId="648B1866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12" w14:textId="77777777" w:rsidR="00AA2EA5" w:rsidRPr="00DE6BFE" w:rsidRDefault="00AA2EA5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13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1B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15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16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6±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3553F" w14:textId="3E291231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8±1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17" w14:textId="5A0DFA72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-0.2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19" w14:textId="3A9BD8AF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(-1.1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to 0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1A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6</w:t>
            </w:r>
          </w:p>
        </w:tc>
      </w:tr>
      <w:tr w:rsidR="00AA2EA5" w:rsidRPr="00290FF8" w14:paraId="65A86622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1C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1D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8±2.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4F060" w14:textId="48ABB2F3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7±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1E" w14:textId="654DDE53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0" w14:textId="5F7F62B3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-0.0 to 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1" w14:textId="68CD7B68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5</w:t>
            </w:r>
          </w:p>
        </w:tc>
      </w:tr>
      <w:tr w:rsidR="00AA2EA5" w:rsidRPr="00290FF8" w14:paraId="65A86629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23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Bathing (0-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24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FD0E4A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5" w14:textId="7A7768D1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7" w14:textId="77777777" w:rsidR="00AA2EA5" w:rsidRPr="00DE6BFE" w:rsidRDefault="00AA2EA5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8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30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2A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2B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2±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14E8B" w14:textId="7DFCE340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2±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C" w14:textId="7756FA1B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E" w14:textId="34FA53E8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1.1 to 1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2F" w14:textId="1271CA09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00</w:t>
            </w:r>
          </w:p>
        </w:tc>
      </w:tr>
      <w:tr w:rsidR="00AA2EA5" w:rsidRPr="00290FF8" w14:paraId="65A86637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86631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86632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3±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6E40B" w14:textId="69A6F952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.5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33" w14:textId="5EC5C37C" w:rsidR="00AA2EA5" w:rsidRPr="00DE6BFE" w:rsidRDefault="0006170F" w:rsidP="00DE6BF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35" w14:textId="0271ADD2" w:rsidR="00AA2EA5" w:rsidRPr="00DE6BFE" w:rsidRDefault="00DE6BFE" w:rsidP="00DE6BFE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-0.7 to 2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36" w14:textId="2E094AF5" w:rsidR="00AA2EA5" w:rsidRPr="00DE6BFE" w:rsidRDefault="0006170F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29</w:t>
            </w:r>
          </w:p>
        </w:tc>
      </w:tr>
      <w:tr w:rsidR="00AA2EA5" w:rsidRPr="00290FF8" w14:paraId="65A8663E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38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Ambulation (0-15) 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39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413AF" w14:textId="77777777" w:rsidR="00AA2EA5" w:rsidRPr="00DE6BFE" w:rsidRDefault="00AA2EA5" w:rsidP="00AA2E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3A" w14:textId="77C3A5FF" w:rsidR="00AA2EA5" w:rsidRPr="00DE6BFE" w:rsidRDefault="00AA2EA5" w:rsidP="00DE6BF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3C" w14:textId="77777777" w:rsidR="00AA2EA5" w:rsidRPr="00DE6BFE" w:rsidRDefault="00AA2EA5" w:rsidP="00DE6BF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3D" w14:textId="77777777" w:rsidR="00AA2EA5" w:rsidRPr="00DE6BFE" w:rsidRDefault="00AA2EA5" w:rsidP="00AA2EA5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45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3F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40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4.0±2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6A873" w14:textId="45B7AE5B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3.2±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41" w14:textId="63E9589E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8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43" w14:textId="5E261027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0.8 to 2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44" w14:textId="7A51F828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3</w:t>
            </w:r>
          </w:p>
        </w:tc>
      </w:tr>
      <w:tr w:rsidR="00AA2EA5" w:rsidRPr="00290FF8" w14:paraId="65A8664C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46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47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10.2±5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6F43D" w14:textId="32A8C4A8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8±6.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48" w14:textId="09F986CF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4A" w14:textId="75469138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-1.1 to 5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4B" w14:textId="74391495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17</w:t>
            </w:r>
          </w:p>
        </w:tc>
      </w:tr>
      <w:tr w:rsidR="00AA2EA5" w:rsidRPr="00290FF8" w14:paraId="65A86653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4D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Stairs (0-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4E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5B90C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4F" w14:textId="6D6EC703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51" w14:textId="77777777" w:rsidR="00AA2EA5" w:rsidRPr="00DE6BFE" w:rsidRDefault="00AA2EA5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52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5A" w14:textId="77777777" w:rsidTr="00DA3B17">
        <w:trPr>
          <w:trHeight w:val="3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54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55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6±3.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6434D" w14:textId="0F8D3494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8.0±3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56" w14:textId="44B56BC5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58" w14:textId="2F3DF526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2.3 to 1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59" w14:textId="7EAFCAFC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8</w:t>
            </w:r>
          </w:p>
        </w:tc>
      </w:tr>
      <w:tr w:rsidR="00AA2EA5" w:rsidRPr="00290FF8" w14:paraId="65A86661" w14:textId="77777777" w:rsidTr="00DA3B17">
        <w:trPr>
          <w:trHeight w:val="30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5B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5C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4.0±4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9C2C" w14:textId="3726D98C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3.3±4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5D" w14:textId="7EF443B9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7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5F" w14:textId="76F28A8B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-1.9 to 3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60" w14:textId="2EF5D031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59</w:t>
            </w:r>
          </w:p>
        </w:tc>
      </w:tr>
      <w:tr w:rsidR="00AA2EA5" w:rsidRPr="00290FF8" w14:paraId="65A86668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62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Dressing (0-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63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B87B1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64" w14:textId="387CB43E" w:rsidR="00AA2EA5" w:rsidRPr="00DE6BFE" w:rsidRDefault="00AA2EA5" w:rsidP="00DE6BF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66" w14:textId="77777777" w:rsidR="00AA2EA5" w:rsidRPr="00DE6BFE" w:rsidRDefault="00AA2EA5" w:rsidP="00DE6BF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67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6F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69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6A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8±1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47B4E" w14:textId="6874AA25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2±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6B" w14:textId="7BD70445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6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6D" w14:textId="51B9EB3C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0.4 to 1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6E" w14:textId="3CDD0607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25</w:t>
            </w:r>
          </w:p>
        </w:tc>
      </w:tr>
      <w:tr w:rsidR="00AA2EA5" w:rsidRPr="00290FF8" w14:paraId="65A86676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70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71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9±2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AEABC" w14:textId="5EB048EC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5.9±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72" w14:textId="02CBB2D9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2.0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74" w14:textId="648236A2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-0.1 to 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75" w14:textId="07391379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6</w:t>
            </w:r>
          </w:p>
        </w:tc>
      </w:tr>
      <w:tr w:rsidR="00AA2EA5" w:rsidRPr="00290FF8" w14:paraId="65A8667D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77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Bowels (0-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78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5FEE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79" w14:textId="7FEE83EF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7B" w14:textId="77777777" w:rsidR="00AA2EA5" w:rsidRPr="00DE6BFE" w:rsidRDefault="00AA2EA5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7C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84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7E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7F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2±1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6CB87" w14:textId="2BEA6CC3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6±1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80" w14:textId="5B98D1F9" w:rsidR="00AA2EA5" w:rsidRPr="00DE6BFE" w:rsidRDefault="00AA2EA5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-0.4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82" w14:textId="7276DCE2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A2EA5" w:rsidRPr="00DE6BFE">
              <w:rPr>
                <w:rFonts w:ascii="Arial" w:eastAsia="Times New Roman" w:hAnsi="Arial" w:cs="Arial"/>
                <w:sz w:val="20"/>
                <w:szCs w:val="20"/>
              </w:rPr>
              <w:t>(-1.3 to 0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83" w14:textId="55F0166F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39</w:t>
            </w:r>
          </w:p>
        </w:tc>
      </w:tr>
      <w:tr w:rsidR="00AA2EA5" w:rsidRPr="00290FF8" w14:paraId="65A8668B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85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86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6±1.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B828E" w14:textId="5B5B4550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7.2±4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87" w14:textId="10BC1E92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2.4</w:t>
            </w:r>
            <w:r w:rsidR="00DE6BFE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89" w14:textId="5504C9DA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sz w:val="20"/>
                <w:szCs w:val="20"/>
              </w:rPr>
              <w:t>(0.6 to 4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8668A" w14:textId="7E7AEC14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0.01</w:t>
            </w:r>
          </w:p>
        </w:tc>
      </w:tr>
      <w:tr w:rsidR="00AA2EA5" w:rsidRPr="00290FF8" w14:paraId="65A86692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8C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Bladder (0-10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8D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2863D101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65A8668E" w14:textId="57D88499" w:rsidR="00AA2EA5" w:rsidRPr="00DE6BFE" w:rsidRDefault="00AA2EA5" w:rsidP="00DE6BFE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5A86690" w14:textId="77777777" w:rsidR="00AA2EA5" w:rsidRPr="00DE6BFE" w:rsidRDefault="00AA2EA5" w:rsidP="00DE6BFE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5A86691" w14:textId="77777777" w:rsidR="00AA2EA5" w:rsidRPr="00DE6BFE" w:rsidRDefault="00AA2EA5" w:rsidP="00AA2EA5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AA2EA5" w:rsidRPr="00290FF8" w14:paraId="65A86699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86693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baseline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A86694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2±1.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bottom"/>
          </w:tcPr>
          <w:p w14:paraId="729B1023" w14:textId="577EEB0C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>9.4</w:t>
            </w: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±1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65A86695" w14:textId="1BED7ABE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-0.2</w:t>
            </w:r>
            <w:r w:rsid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5A86697" w14:textId="33C0A4DC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-1.2 to 0.8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bottom"/>
          </w:tcPr>
          <w:p w14:paraId="65A86698" w14:textId="79E907D1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69</w:t>
            </w:r>
          </w:p>
        </w:tc>
      </w:tr>
      <w:tr w:rsidR="00AA2EA5" w:rsidRPr="00290FF8" w14:paraId="65A866A0" w14:textId="77777777" w:rsidTr="00DA3B17">
        <w:trPr>
          <w:trHeight w:val="296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9A" w14:textId="77777777" w:rsidR="00AA2EA5" w:rsidRPr="00DE6BFE" w:rsidRDefault="00AA2EA5" w:rsidP="00AA2EA5">
            <w:pPr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sz w:val="20"/>
                <w:szCs w:val="20"/>
              </w:rPr>
              <w:t xml:space="preserve">  day 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8669B" w14:textId="77777777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9.2±2.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C821CE6" w14:textId="3B0C1529" w:rsidR="00AA2EA5" w:rsidRPr="00DE6BFE" w:rsidRDefault="00AA2EA5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6.7±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8669C" w14:textId="008A8B3E" w:rsidR="00AA2EA5" w:rsidRPr="00DE6BFE" w:rsidRDefault="0006170F" w:rsidP="00DE6BFE">
            <w:pPr>
              <w:jc w:val="right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2.4</w:t>
            </w:r>
            <w:r w:rsid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8669E" w14:textId="00815EA6" w:rsidR="00AA2EA5" w:rsidRPr="00DE6BFE" w:rsidRDefault="00DE6BFE" w:rsidP="00DE6BFE">
            <w:pPr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 xml:space="preserve"> </w:t>
            </w:r>
            <w:r w:rsidR="0006170F"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(0.3 to 4.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A8669F" w14:textId="11266CE0" w:rsidR="00AA2EA5" w:rsidRPr="00DE6BFE" w:rsidRDefault="0006170F" w:rsidP="00AA2EA5">
            <w:pPr>
              <w:jc w:val="center"/>
              <w:textAlignment w:val="bottom"/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</w:pPr>
            <w:r w:rsidRPr="00DE6BFE">
              <w:rPr>
                <w:rFonts w:ascii="Arial" w:eastAsia="Times New Roman" w:hAnsi="Arial" w:cs="Arial"/>
                <w:color w:val="000000"/>
                <w:kern w:val="24"/>
                <w:sz w:val="20"/>
                <w:szCs w:val="20"/>
              </w:rPr>
              <w:t>0.02</w:t>
            </w:r>
          </w:p>
        </w:tc>
      </w:tr>
    </w:tbl>
    <w:p w14:paraId="65A866A1" w14:textId="77777777" w:rsidR="00B46837" w:rsidRDefault="00B46837"/>
    <w:p w14:paraId="65A866A2" w14:textId="77777777" w:rsidR="00B46837" w:rsidRPr="00B46837" w:rsidRDefault="00B46837" w:rsidP="00B46837"/>
    <w:p w14:paraId="372B3F3C" w14:textId="77777777" w:rsidR="00DE6BFE" w:rsidRDefault="00DE6BFE" w:rsidP="00B46837"/>
    <w:p w14:paraId="1C2BAB95" w14:textId="77777777" w:rsidR="00DE6BFE" w:rsidRDefault="00DE6BFE" w:rsidP="00B46837"/>
    <w:p w14:paraId="5174BB35" w14:textId="77777777" w:rsidR="00DE6BFE" w:rsidRDefault="00DE6BFE" w:rsidP="00B46837"/>
    <w:p w14:paraId="052AE2D0" w14:textId="77777777" w:rsidR="00DE6BFE" w:rsidRDefault="00DE6BFE" w:rsidP="00B46837"/>
    <w:p w14:paraId="6AA4880F" w14:textId="77777777" w:rsidR="00DE6BFE" w:rsidRDefault="00DE6BFE" w:rsidP="00B46837"/>
    <w:p w14:paraId="08143EAB" w14:textId="77777777" w:rsidR="00DE6BFE" w:rsidRDefault="00DE6BFE" w:rsidP="00B46837"/>
    <w:p w14:paraId="47EDDD51" w14:textId="77777777" w:rsidR="00DE6BFE" w:rsidRDefault="00DE6BFE" w:rsidP="00B46837"/>
    <w:p w14:paraId="77595AC8" w14:textId="77777777" w:rsidR="00DE6BFE" w:rsidRDefault="00DE6BFE" w:rsidP="00B46837"/>
    <w:p w14:paraId="02734302" w14:textId="77777777" w:rsidR="00DE6BFE" w:rsidRDefault="00DE6BFE" w:rsidP="00B46837"/>
    <w:p w14:paraId="752F8455" w14:textId="77777777" w:rsidR="00DE6BFE" w:rsidRDefault="00DE6BFE" w:rsidP="00B46837"/>
    <w:p w14:paraId="5CA71C89" w14:textId="77777777" w:rsidR="00DE6BFE" w:rsidRDefault="00DE6BFE" w:rsidP="00B46837"/>
    <w:p w14:paraId="10C81DE4" w14:textId="77777777" w:rsidR="00DE6BFE" w:rsidRDefault="00DE6BFE" w:rsidP="00B46837"/>
    <w:p w14:paraId="4ABA5FA0" w14:textId="77777777" w:rsidR="00DE6BFE" w:rsidRDefault="00DE6BFE" w:rsidP="00B46837"/>
    <w:p w14:paraId="1AE2F17C" w14:textId="77777777" w:rsidR="00DE6BFE" w:rsidRDefault="00DE6BFE" w:rsidP="00B46837"/>
    <w:p w14:paraId="2DC5C9B6" w14:textId="77777777" w:rsidR="00DE6BFE" w:rsidRDefault="00DE6BFE" w:rsidP="00B46837"/>
    <w:p w14:paraId="5A68803B" w14:textId="77777777" w:rsidR="00DE6BFE" w:rsidRDefault="00DE6BFE" w:rsidP="00B46837"/>
    <w:p w14:paraId="68CF9924" w14:textId="77777777" w:rsidR="00DE6BFE" w:rsidRDefault="00DE6BFE" w:rsidP="00B46837"/>
    <w:p w14:paraId="389EFE7E" w14:textId="77777777" w:rsidR="00DE6BFE" w:rsidRDefault="00DE6BFE" w:rsidP="00B46837"/>
    <w:p w14:paraId="500DBFFF" w14:textId="77777777" w:rsidR="00DE6BFE" w:rsidRDefault="00DE6BFE" w:rsidP="00B46837"/>
    <w:p w14:paraId="56A75237" w14:textId="77777777" w:rsidR="00DE6BFE" w:rsidRDefault="00DE6BFE" w:rsidP="00B46837"/>
    <w:p w14:paraId="1C975DE9" w14:textId="77777777" w:rsidR="00DE6BFE" w:rsidRDefault="00DE6BFE" w:rsidP="00B46837"/>
    <w:p w14:paraId="133D96EA" w14:textId="77777777" w:rsidR="00DE6BFE" w:rsidRDefault="00DE6BFE" w:rsidP="00B46837"/>
    <w:p w14:paraId="377C3D11" w14:textId="77777777" w:rsidR="00DE6BFE" w:rsidRDefault="00DE6BFE" w:rsidP="00B46837"/>
    <w:p w14:paraId="64C29A1C" w14:textId="77777777" w:rsidR="00DE6BFE" w:rsidRDefault="00DE6BFE" w:rsidP="00B46837"/>
    <w:p w14:paraId="011522AC" w14:textId="77777777" w:rsidR="00DE6BFE" w:rsidRDefault="00DE6BFE" w:rsidP="00B46837"/>
    <w:p w14:paraId="59E50D95" w14:textId="77777777" w:rsidR="00DE6BFE" w:rsidRDefault="00DE6BFE" w:rsidP="00B46837"/>
    <w:p w14:paraId="01EC3C55" w14:textId="77777777" w:rsidR="00DE6BFE" w:rsidRDefault="00DE6BFE" w:rsidP="00B46837"/>
    <w:p w14:paraId="418E32DE" w14:textId="77777777" w:rsidR="00DE6BFE" w:rsidRDefault="00DE6BFE" w:rsidP="00B46837"/>
    <w:p w14:paraId="3F7B14F2" w14:textId="77777777" w:rsidR="00DE6BFE" w:rsidRDefault="00DE6BFE" w:rsidP="00B46837"/>
    <w:p w14:paraId="3E128E1D" w14:textId="77777777" w:rsidR="00DE6BFE" w:rsidRDefault="00DE6BFE" w:rsidP="00B46837"/>
    <w:p w14:paraId="2F0FF4AA" w14:textId="77777777" w:rsidR="00DE6BFE" w:rsidRDefault="00DE6BFE" w:rsidP="00B46837"/>
    <w:p w14:paraId="19D26210" w14:textId="77777777" w:rsidR="00DE6BFE" w:rsidRDefault="00DE6BFE" w:rsidP="00B46837"/>
    <w:p w14:paraId="72FE2E22" w14:textId="77777777" w:rsidR="00DE6BFE" w:rsidRDefault="00DE6BFE" w:rsidP="00B46837"/>
    <w:p w14:paraId="4E598DD5" w14:textId="77777777" w:rsidR="00DE6BFE" w:rsidRDefault="00DE6BFE" w:rsidP="00B46837"/>
    <w:p w14:paraId="4A6E6E81" w14:textId="77777777" w:rsidR="00DE6BFE" w:rsidRDefault="00DE6BFE" w:rsidP="00B46837"/>
    <w:p w14:paraId="5D957556" w14:textId="77777777" w:rsidR="00DE6BFE" w:rsidRDefault="00DE6BFE" w:rsidP="00B46837"/>
    <w:p w14:paraId="65A866A3" w14:textId="0C7796C3" w:rsidR="00E401EE" w:rsidRDefault="00B46837" w:rsidP="00B46837">
      <w:r w:rsidRPr="00290FF8">
        <w:t>Values are mean ± SD</w:t>
      </w:r>
      <w:r>
        <w:t xml:space="preserve">. </w:t>
      </w:r>
      <w:r w:rsidR="00DE6BFE" w:rsidRPr="00895D36">
        <w:t>CI indicates confidence interval; BI, Barthel Index</w:t>
      </w:r>
      <w:r>
        <w:t xml:space="preserve">. </w:t>
      </w:r>
    </w:p>
    <w:p w14:paraId="65A866A4" w14:textId="77777777" w:rsidR="00A4339F" w:rsidRDefault="00A4339F">
      <w:pPr>
        <w:spacing w:after="160" w:line="259" w:lineRule="auto"/>
      </w:pPr>
    </w:p>
    <w:p w14:paraId="65A866A5" w14:textId="3E82C126" w:rsidR="00A4339F" w:rsidRDefault="00A4339F">
      <w:pPr>
        <w:spacing w:after="160" w:line="259" w:lineRule="auto"/>
      </w:pPr>
    </w:p>
    <w:sectPr w:rsidR="00A433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E70FF1" w14:textId="77777777" w:rsidR="007F019A" w:rsidRDefault="007F019A" w:rsidP="00E401EE">
      <w:r>
        <w:separator/>
      </w:r>
    </w:p>
  </w:endnote>
  <w:endnote w:type="continuationSeparator" w:id="0">
    <w:p w14:paraId="2097754E" w14:textId="77777777" w:rsidR="007F019A" w:rsidRDefault="007F019A" w:rsidP="00E40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66CBAE" w14:textId="77777777" w:rsidR="007F019A" w:rsidRDefault="007F019A" w:rsidP="00E401EE">
      <w:r>
        <w:separator/>
      </w:r>
    </w:p>
  </w:footnote>
  <w:footnote w:type="continuationSeparator" w:id="0">
    <w:p w14:paraId="73A29DAF" w14:textId="77777777" w:rsidR="007F019A" w:rsidRDefault="007F019A" w:rsidP="00E40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D23"/>
    <w:rsid w:val="0006170F"/>
    <w:rsid w:val="00510AD8"/>
    <w:rsid w:val="007F019A"/>
    <w:rsid w:val="00936D23"/>
    <w:rsid w:val="009A14EF"/>
    <w:rsid w:val="009E445D"/>
    <w:rsid w:val="00A35270"/>
    <w:rsid w:val="00A4339F"/>
    <w:rsid w:val="00AA2EA5"/>
    <w:rsid w:val="00B46837"/>
    <w:rsid w:val="00B50935"/>
    <w:rsid w:val="00BB316D"/>
    <w:rsid w:val="00CA5CE0"/>
    <w:rsid w:val="00CD361B"/>
    <w:rsid w:val="00D47CF5"/>
    <w:rsid w:val="00DA3B17"/>
    <w:rsid w:val="00DE6BFE"/>
    <w:rsid w:val="00E401EE"/>
    <w:rsid w:val="00FE76D2"/>
    <w:rsid w:val="00F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5A865C0"/>
  <w15:chartTrackingRefBased/>
  <w15:docId w15:val="{F79EA11C-2ED0-495A-A663-62530B5A2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6D23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01EE"/>
    <w:pPr>
      <w:tabs>
        <w:tab w:val="center" w:pos="4680"/>
        <w:tab w:val="right" w:pos="9360"/>
      </w:tabs>
    </w:pPr>
  </w:style>
  <w:style w:type="character" w:customStyle="1" w:styleId="a4">
    <w:name w:val="ヘッダー (文字)"/>
    <w:basedOn w:val="a0"/>
    <w:link w:val="a3"/>
    <w:uiPriority w:val="99"/>
    <w:rsid w:val="00E401EE"/>
    <w:rPr>
      <w:rFonts w:ascii="Times New Roman" w:eastAsia="MS Mincho" w:hAnsi="Times New Roman" w:cs="Times New Roman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E401EE"/>
    <w:pPr>
      <w:tabs>
        <w:tab w:val="center" w:pos="4680"/>
        <w:tab w:val="right" w:pos="9360"/>
      </w:tabs>
    </w:pPr>
  </w:style>
  <w:style w:type="character" w:customStyle="1" w:styleId="a6">
    <w:name w:val="フッター (文字)"/>
    <w:basedOn w:val="a0"/>
    <w:link w:val="a5"/>
    <w:uiPriority w:val="99"/>
    <w:rsid w:val="00E401EE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3</Words>
  <Characters>1274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zutaka Ueda</dc:creator>
  <cp:keywords/>
  <dc:description/>
  <cp:lastModifiedBy>Kazutaka Ueda</cp:lastModifiedBy>
  <cp:revision>4</cp:revision>
  <dcterms:created xsi:type="dcterms:W3CDTF">2016-10-25T12:16:00Z</dcterms:created>
  <dcterms:modified xsi:type="dcterms:W3CDTF">2016-11-30T08:02:00Z</dcterms:modified>
</cp:coreProperties>
</file>